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9"/>
        <w:gridCol w:w="1613"/>
        <w:gridCol w:w="1429"/>
        <w:gridCol w:w="1214"/>
        <w:gridCol w:w="1350"/>
      </w:tblGrid>
      <w:tr w:rsidR="00162823" w:rsidRPr="00370B79" w14:paraId="606971EA" w14:textId="77777777" w:rsidTr="009C2C1C">
        <w:trPr>
          <w:tblHeader/>
        </w:trPr>
        <w:tc>
          <w:tcPr>
            <w:tcW w:w="9265" w:type="dxa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EB4929E" w14:textId="7D46D5FD" w:rsidR="00162823" w:rsidRPr="004B2F24" w:rsidRDefault="009C2C1C" w:rsidP="00462947">
            <w:pPr>
              <w:jc w:val="both"/>
            </w:pPr>
            <w:r>
              <w:t xml:space="preserve">Supplementary Table </w:t>
            </w:r>
            <w:r w:rsidR="009C456D">
              <w:t>2</w:t>
            </w:r>
            <w:r>
              <w:t xml:space="preserve">. </w:t>
            </w:r>
            <w:r w:rsidR="003F1AFC">
              <w:t>Soil properties and total precipitation in all studied environments.</w:t>
            </w:r>
          </w:p>
        </w:tc>
      </w:tr>
      <w:tr w:rsidR="007F7D36" w:rsidRPr="00370B79" w14:paraId="55FA50BC" w14:textId="365C5287" w:rsidTr="00FB6781">
        <w:trPr>
          <w:tblHeader/>
        </w:trPr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BD8137" w14:textId="77777777" w:rsidR="007F7D36" w:rsidRPr="00370B79" w:rsidRDefault="007F7D36" w:rsidP="007F7D36">
            <w:pPr>
              <w:jc w:val="center"/>
              <w:rPr>
                <w:b/>
                <w:bCs/>
              </w:rPr>
            </w:pPr>
            <w:r w:rsidRPr="00370B79">
              <w:rPr>
                <w:b/>
                <w:bCs/>
              </w:rPr>
              <w:t>Soil Property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131D0E" w14:textId="5F33FBD9" w:rsidR="007F7D36" w:rsidRPr="00370B79" w:rsidRDefault="007F7D36" w:rsidP="007F7D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ermanshah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4E8882" w14:textId="17996F0B" w:rsidR="007F7D36" w:rsidRPr="00370B79" w:rsidRDefault="007F7D36" w:rsidP="007F7D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ishapur 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D6E195" w14:textId="1C95B098" w:rsidR="007F7D36" w:rsidRDefault="007F7D36" w:rsidP="007F7D36">
            <w:pPr>
              <w:jc w:val="center"/>
              <w:rPr>
                <w:b/>
                <w:bCs/>
              </w:rPr>
            </w:pPr>
            <w:r w:rsidRPr="004B2F24">
              <w:t xml:space="preserve">Karaj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98D11E" w14:textId="25A4D18D" w:rsidR="007F7D36" w:rsidRDefault="007F7D36" w:rsidP="007F7D36">
            <w:pPr>
              <w:jc w:val="center"/>
              <w:rPr>
                <w:b/>
                <w:bCs/>
              </w:rPr>
            </w:pPr>
            <w:r w:rsidRPr="004B2F24">
              <w:t xml:space="preserve">Zarghan </w:t>
            </w:r>
          </w:p>
        </w:tc>
      </w:tr>
      <w:tr w:rsidR="00CA272E" w:rsidRPr="00370B79" w14:paraId="6662270A" w14:textId="559B4A62" w:rsidTr="00FB6781">
        <w:tc>
          <w:tcPr>
            <w:tcW w:w="3659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F8311B" w14:textId="77777777" w:rsidR="00CA272E" w:rsidRPr="00370B79" w:rsidRDefault="00CA272E" w:rsidP="00CA272E">
            <w:pPr>
              <w:jc w:val="center"/>
            </w:pPr>
            <w:r w:rsidRPr="00370B79">
              <w:t>Soil Type</w:t>
            </w:r>
          </w:p>
        </w:tc>
        <w:tc>
          <w:tcPr>
            <w:tcW w:w="1613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80DFD5" w14:textId="6A391CAB" w:rsidR="00CA272E" w:rsidRPr="00370B79" w:rsidRDefault="00CA272E" w:rsidP="00CA272E">
            <w:pPr>
              <w:jc w:val="center"/>
            </w:pPr>
            <w:r w:rsidRPr="00370B79">
              <w:t>Sandy</w:t>
            </w:r>
            <w:r>
              <w:t>-Clay</w:t>
            </w:r>
          </w:p>
        </w:tc>
        <w:tc>
          <w:tcPr>
            <w:tcW w:w="1429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17AE24" w14:textId="0DC6FCF9" w:rsidR="00CA272E" w:rsidRPr="00370B79" w:rsidRDefault="00CA272E" w:rsidP="00CA272E">
            <w:pPr>
              <w:jc w:val="center"/>
            </w:pPr>
            <w:r w:rsidRPr="007F7D36">
              <w:t>Sandy-Clay</w:t>
            </w:r>
          </w:p>
        </w:tc>
        <w:tc>
          <w:tcPr>
            <w:tcW w:w="1214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41816D50" w14:textId="34820673" w:rsidR="00CA272E" w:rsidRPr="007F7D36" w:rsidRDefault="00CA272E" w:rsidP="00CA272E">
            <w:pPr>
              <w:jc w:val="center"/>
            </w:pPr>
            <w:r w:rsidRPr="00370B79">
              <w:t>Sandy</w:t>
            </w:r>
            <w:r>
              <w:t>-Clay</w:t>
            </w: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  <w:shd w:val="clear" w:color="auto" w:fill="FFFFFF"/>
            <w:vAlign w:val="center"/>
          </w:tcPr>
          <w:p w14:paraId="1D4B7C7E" w14:textId="7B3E3ACF" w:rsidR="00CA272E" w:rsidRPr="007F7D36" w:rsidRDefault="00CA272E" w:rsidP="00CA272E">
            <w:pPr>
              <w:jc w:val="center"/>
            </w:pPr>
            <w:r w:rsidRPr="007F7D36">
              <w:t>Sandy-Clay</w:t>
            </w:r>
          </w:p>
        </w:tc>
      </w:tr>
      <w:tr w:rsidR="007F7D36" w:rsidRPr="00370B79" w14:paraId="672A5692" w14:textId="73F3ACDC" w:rsidTr="00FB6781">
        <w:tc>
          <w:tcPr>
            <w:tcW w:w="36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809DDF" w14:textId="77777777" w:rsidR="007F7D36" w:rsidRPr="00370B79" w:rsidRDefault="007F7D36" w:rsidP="006A5D20">
            <w:pPr>
              <w:jc w:val="center"/>
            </w:pPr>
            <w:r w:rsidRPr="00370B79">
              <w:t>pH</w:t>
            </w:r>
          </w:p>
        </w:tc>
        <w:tc>
          <w:tcPr>
            <w:tcW w:w="161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355BCB" w14:textId="2D7DE8A2" w:rsidR="007F7D36" w:rsidRPr="00370B79" w:rsidRDefault="007F7D36" w:rsidP="006A5D20">
            <w:pPr>
              <w:jc w:val="center"/>
            </w:pPr>
            <w:r w:rsidRPr="00370B79">
              <w:t>6.</w:t>
            </w:r>
            <w:r w:rsidR="00CB0A11">
              <w:t>7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0F1DD1" w14:textId="711E88E7" w:rsidR="007F7D36" w:rsidRPr="00370B79" w:rsidRDefault="007F7D36" w:rsidP="006A5D20">
            <w:pPr>
              <w:jc w:val="center"/>
            </w:pPr>
            <w:r>
              <w:t>6.</w:t>
            </w:r>
            <w:r w:rsidR="00CB0A11">
              <w:t>1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663B71E0" w14:textId="5F1EB16C" w:rsidR="007F7D36" w:rsidRDefault="00CA272E" w:rsidP="006A5D20">
            <w:pPr>
              <w:jc w:val="center"/>
            </w:pPr>
            <w:r>
              <w:t>6.</w:t>
            </w:r>
            <w:r w:rsidR="00CB0A11">
              <w:t>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118C8541" w14:textId="60D913BA" w:rsidR="007F7D36" w:rsidRDefault="00CA272E" w:rsidP="006A5D20">
            <w:pPr>
              <w:jc w:val="center"/>
            </w:pPr>
            <w:r>
              <w:t>5.8</w:t>
            </w:r>
          </w:p>
        </w:tc>
      </w:tr>
      <w:tr w:rsidR="007F7D36" w:rsidRPr="00370B79" w14:paraId="1A89A0ED" w14:textId="56E0D126" w:rsidTr="00FB6781">
        <w:tc>
          <w:tcPr>
            <w:tcW w:w="36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480E4E" w14:textId="77777777" w:rsidR="007F7D36" w:rsidRPr="00370B79" w:rsidRDefault="007F7D36" w:rsidP="006A5D20">
            <w:pPr>
              <w:jc w:val="center"/>
            </w:pPr>
            <w:r w:rsidRPr="00370B79">
              <w:t>Organic Matter (%)</w:t>
            </w:r>
          </w:p>
        </w:tc>
        <w:tc>
          <w:tcPr>
            <w:tcW w:w="161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59BC6D" w14:textId="509EACC5" w:rsidR="007F7D36" w:rsidRPr="00370B79" w:rsidRDefault="00456C6B" w:rsidP="006A5D20">
            <w:pPr>
              <w:jc w:val="center"/>
            </w:pPr>
            <w:r>
              <w:t>0</w:t>
            </w:r>
            <w:r w:rsidR="007F7D36" w:rsidRPr="00370B79">
              <w:t>.</w:t>
            </w:r>
            <w:r>
              <w:t>9</w:t>
            </w:r>
            <w:r w:rsidR="004E4290">
              <w:t>0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9E5F43" w14:textId="4954338A" w:rsidR="007F7D36" w:rsidRPr="00370B79" w:rsidRDefault="007F7D36" w:rsidP="006A5D20">
            <w:pPr>
              <w:jc w:val="center"/>
            </w:pPr>
            <w:r>
              <w:t>0.</w:t>
            </w:r>
            <w:r w:rsidR="004C1022">
              <w:t>75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09C48409" w14:textId="7256EBD0" w:rsidR="007F7D36" w:rsidRDefault="00CA272E" w:rsidP="006A5D20">
            <w:pPr>
              <w:jc w:val="center"/>
            </w:pPr>
            <w:r>
              <w:t>0.8</w:t>
            </w:r>
            <w:r w:rsidR="004E4290">
              <w:t>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530A0FF4" w14:textId="0BA17A22" w:rsidR="007F7D36" w:rsidRDefault="00CA272E" w:rsidP="006A5D20">
            <w:pPr>
              <w:jc w:val="center"/>
            </w:pPr>
            <w:r>
              <w:t>0.</w:t>
            </w:r>
            <w:r w:rsidR="001D56F9">
              <w:t>6</w:t>
            </w:r>
            <w:r w:rsidR="004E4290">
              <w:t>0</w:t>
            </w:r>
          </w:p>
        </w:tc>
      </w:tr>
      <w:tr w:rsidR="007F7D36" w:rsidRPr="00370B79" w14:paraId="7607A23F" w14:textId="4412F6CE" w:rsidTr="00FB6781">
        <w:tc>
          <w:tcPr>
            <w:tcW w:w="36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EF588D" w14:textId="77777777" w:rsidR="007F7D36" w:rsidRPr="00370B79" w:rsidRDefault="007F7D36" w:rsidP="006A5D20">
            <w:pPr>
              <w:jc w:val="center"/>
            </w:pPr>
            <w:r w:rsidRPr="00370B79">
              <w:t>Bulk Density (g/cm³)</w:t>
            </w:r>
          </w:p>
        </w:tc>
        <w:tc>
          <w:tcPr>
            <w:tcW w:w="161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24D264" w14:textId="77777777" w:rsidR="007F7D36" w:rsidRPr="00370B79" w:rsidRDefault="007F7D36" w:rsidP="006A5D20">
            <w:pPr>
              <w:jc w:val="center"/>
            </w:pPr>
            <w:r w:rsidRPr="00370B79">
              <w:t>1.45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A836DF" w14:textId="26A84D3C" w:rsidR="007F7D36" w:rsidRPr="00370B79" w:rsidRDefault="007F7D36" w:rsidP="006A5D20">
            <w:pPr>
              <w:jc w:val="center"/>
            </w:pPr>
            <w:r w:rsidRPr="007F7D36">
              <w:t>1.</w:t>
            </w:r>
            <w:r w:rsidR="00D1138A">
              <w:t>3</w:t>
            </w:r>
            <w:r w:rsidRPr="007F7D36">
              <w:t>5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26931DA5" w14:textId="76971F1F" w:rsidR="007F7D36" w:rsidRPr="007F7D36" w:rsidRDefault="00CA272E" w:rsidP="006A5D20">
            <w:pPr>
              <w:jc w:val="center"/>
            </w:pPr>
            <w:r>
              <w:t>1.5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74E5107D" w14:textId="4B20A489" w:rsidR="007F7D36" w:rsidRPr="007F7D36" w:rsidRDefault="00CA272E" w:rsidP="006A5D20">
            <w:pPr>
              <w:jc w:val="center"/>
            </w:pPr>
            <w:r>
              <w:t>1.10</w:t>
            </w:r>
          </w:p>
        </w:tc>
      </w:tr>
      <w:tr w:rsidR="007F7D36" w:rsidRPr="00370B79" w14:paraId="6E7378FA" w14:textId="12B68B8A" w:rsidTr="00FB6781">
        <w:tc>
          <w:tcPr>
            <w:tcW w:w="36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EEAEE4" w14:textId="77777777" w:rsidR="007F7D36" w:rsidRPr="00370B79" w:rsidRDefault="007F7D36" w:rsidP="006A5D20">
            <w:pPr>
              <w:jc w:val="center"/>
            </w:pPr>
            <w:r w:rsidRPr="00370B79">
              <w:t>Cation Exchange Capacity (cmol/kg)</w:t>
            </w:r>
          </w:p>
        </w:tc>
        <w:tc>
          <w:tcPr>
            <w:tcW w:w="161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DB82ED4" w14:textId="7B64CCEE" w:rsidR="007F7D36" w:rsidRPr="00370B79" w:rsidRDefault="007F7D36" w:rsidP="006A5D20">
            <w:pPr>
              <w:jc w:val="center"/>
            </w:pPr>
            <w:r w:rsidRPr="00370B79">
              <w:t>1</w:t>
            </w:r>
            <w:r w:rsidR="000738EF">
              <w:t>4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E95839" w14:textId="3E64CB19" w:rsidR="007F7D36" w:rsidRPr="00370B79" w:rsidRDefault="000738EF" w:rsidP="006A5D20">
            <w:pPr>
              <w:jc w:val="center"/>
            </w:pPr>
            <w:r>
              <w:t>1</w:t>
            </w:r>
            <w:r w:rsidR="007F7D36" w:rsidRPr="00370B79">
              <w:t>3</w:t>
            </w:r>
          </w:p>
        </w:tc>
        <w:tc>
          <w:tcPr>
            <w:tcW w:w="121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0013F7FE" w14:textId="43AA0052" w:rsidR="007F7D36" w:rsidRPr="00370B79" w:rsidRDefault="000738EF" w:rsidP="006A5D20">
            <w:pPr>
              <w:jc w:val="center"/>
            </w:pPr>
            <w:r>
              <w:t>1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</w:tcPr>
          <w:p w14:paraId="191D69FF" w14:textId="4EB3C306" w:rsidR="007F7D36" w:rsidRPr="00370B79" w:rsidRDefault="000738EF" w:rsidP="006A5D20">
            <w:pPr>
              <w:jc w:val="center"/>
            </w:pPr>
            <w:r>
              <w:t>16</w:t>
            </w:r>
          </w:p>
        </w:tc>
      </w:tr>
      <w:tr w:rsidR="007F7D36" w:rsidRPr="00370B79" w14:paraId="03392111" w14:textId="18782140" w:rsidTr="00FB6781">
        <w:tc>
          <w:tcPr>
            <w:tcW w:w="3659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2885790" w14:textId="530658B6" w:rsidR="007F7D36" w:rsidRPr="00370B79" w:rsidRDefault="007F7D36" w:rsidP="006A5D20">
            <w:pPr>
              <w:jc w:val="center"/>
            </w:pPr>
            <w:r>
              <w:t>Precipitation</w:t>
            </w:r>
            <w:r w:rsidR="00374C88">
              <w:t xml:space="preserve"> (mm)</w:t>
            </w:r>
          </w:p>
        </w:tc>
        <w:tc>
          <w:tcPr>
            <w:tcW w:w="1613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94130B" w14:textId="7718901F" w:rsidR="007F7D36" w:rsidRPr="00370B79" w:rsidRDefault="00374C88" w:rsidP="006A5D20">
            <w:pPr>
              <w:jc w:val="center"/>
            </w:pPr>
            <w:r>
              <w:t>3</w:t>
            </w:r>
            <w:r w:rsidR="00CC1FA2">
              <w:t>40</w:t>
            </w:r>
          </w:p>
        </w:tc>
        <w:tc>
          <w:tcPr>
            <w:tcW w:w="1429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2AB5DC6" w14:textId="724EEE25" w:rsidR="007F7D36" w:rsidRPr="00370B79" w:rsidRDefault="00867D8A" w:rsidP="006A5D20">
            <w:pPr>
              <w:jc w:val="center"/>
            </w:pPr>
            <w:r>
              <w:t>195</w:t>
            </w:r>
          </w:p>
        </w:tc>
        <w:tc>
          <w:tcPr>
            <w:tcW w:w="1214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</w:tcPr>
          <w:p w14:paraId="53A04B91" w14:textId="7FBDA683" w:rsidR="007F7D36" w:rsidRPr="00370B79" w:rsidRDefault="00374C88" w:rsidP="006A5D20">
            <w:pPr>
              <w:jc w:val="center"/>
            </w:pPr>
            <w:r>
              <w:t>340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</w:tcPr>
          <w:p w14:paraId="477FCD9D" w14:textId="5AB7FA5E" w:rsidR="007F7D36" w:rsidRPr="00370B79" w:rsidRDefault="00374C88" w:rsidP="006A5D20">
            <w:pPr>
              <w:jc w:val="center"/>
            </w:pPr>
            <w:r>
              <w:t>2</w:t>
            </w:r>
            <w:r w:rsidR="00FB6055">
              <w:t>4</w:t>
            </w:r>
            <w:r>
              <w:t>5</w:t>
            </w:r>
          </w:p>
        </w:tc>
      </w:tr>
    </w:tbl>
    <w:p w14:paraId="3FFC8F85" w14:textId="77777777" w:rsidR="00DF66CC" w:rsidRDefault="00DF66CC"/>
    <w:sectPr w:rsidR="00DF6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D36"/>
    <w:rsid w:val="000738EF"/>
    <w:rsid w:val="00162823"/>
    <w:rsid w:val="001D56F9"/>
    <w:rsid w:val="00350F6B"/>
    <w:rsid w:val="00367322"/>
    <w:rsid w:val="00374C88"/>
    <w:rsid w:val="003F1AFC"/>
    <w:rsid w:val="00456C6B"/>
    <w:rsid w:val="00462947"/>
    <w:rsid w:val="004C1022"/>
    <w:rsid w:val="004E4290"/>
    <w:rsid w:val="007F7D36"/>
    <w:rsid w:val="00867D8A"/>
    <w:rsid w:val="00950FD3"/>
    <w:rsid w:val="009C2C1C"/>
    <w:rsid w:val="009C456D"/>
    <w:rsid w:val="00AE5976"/>
    <w:rsid w:val="00C32795"/>
    <w:rsid w:val="00CA272E"/>
    <w:rsid w:val="00CB0A11"/>
    <w:rsid w:val="00CC1FA2"/>
    <w:rsid w:val="00CD6B23"/>
    <w:rsid w:val="00D066E2"/>
    <w:rsid w:val="00D1138A"/>
    <w:rsid w:val="00DA1CD3"/>
    <w:rsid w:val="00DD749B"/>
    <w:rsid w:val="00DF66CC"/>
    <w:rsid w:val="00FB6055"/>
    <w:rsid w:val="00FB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FA1C2"/>
  <w15:chartTrackingRefBased/>
  <w15:docId w15:val="{F57BC899-73AC-42EF-B475-326643ECF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D36"/>
    <w:pPr>
      <w:spacing w:before="120" w:after="120" w:line="276" w:lineRule="auto"/>
      <w:jc w:val="lowKashida"/>
    </w:pPr>
    <w:rPr>
      <w:rFonts w:ascii="Times New Roman" w:hAnsi="Times New Roman" w:cs="B Nazani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D36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D3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D36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D36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D36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D36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D36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D36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D36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D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D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D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D36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7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D36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7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D36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7F7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D36"/>
    <w:pPr>
      <w:spacing w:before="0" w:after="160" w:line="278" w:lineRule="auto"/>
      <w:ind w:left="720"/>
      <w:contextualSpacing/>
      <w:jc w:val="left"/>
    </w:pPr>
    <w:rPr>
      <w:rFonts w:ascii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7F7D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D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D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</Words>
  <Characters>329</Characters>
  <Application>Microsoft Office Word</Application>
  <DocSecurity>0</DocSecurity>
  <Lines>41</Lines>
  <Paragraphs>42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Saed</dc:creator>
  <cp:keywords/>
  <dc:description/>
  <cp:lastModifiedBy>Armin Saed</cp:lastModifiedBy>
  <cp:revision>22</cp:revision>
  <dcterms:created xsi:type="dcterms:W3CDTF">2025-10-04T21:35:00Z</dcterms:created>
  <dcterms:modified xsi:type="dcterms:W3CDTF">2025-10-04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b20b1-3e77-4b25-880f-c9c0fd9c39d1</vt:lpwstr>
  </property>
</Properties>
</file>